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A8DE9" w14:textId="652101E8" w:rsidR="008748E3" w:rsidRDefault="00A5781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5315B8" wp14:editId="5C282A6A">
                <wp:simplePos x="0" y="0"/>
                <wp:positionH relativeFrom="column">
                  <wp:posOffset>127000</wp:posOffset>
                </wp:positionH>
                <wp:positionV relativeFrom="paragraph">
                  <wp:posOffset>-114300</wp:posOffset>
                </wp:positionV>
                <wp:extent cx="5575300" cy="596900"/>
                <wp:effectExtent l="0" t="0" r="1270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5300" cy="596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B2B7A4" w14:textId="55CE13F7" w:rsidR="00A57815" w:rsidRPr="00A57815" w:rsidRDefault="00A57815" w:rsidP="00A57815">
                            <w:bookmarkStart w:id="0" w:name="_GoBack"/>
                            <w:r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Pr="00A57815">
                              <w:rPr>
                                <w:b/>
                                <w:bCs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  <w:r w:rsidRPr="00A57815">
                              <w:t xml:space="preserve">: The most common biochemical tests requested for PNPO diagnosis (2002-2020)   </w:t>
                            </w:r>
                          </w:p>
                          <w:bookmarkEnd w:id="0"/>
                          <w:p w14:paraId="71877412" w14:textId="77777777" w:rsidR="00A57815" w:rsidRDefault="00A5781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5315B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0pt;margin-top:-9pt;width:439pt;height:4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" fillcolor="white [3201]" strokeweight=".5pt">
                <v:textbox>
                  <w:txbxContent>
                    <w:p w14:paraId="1DB2B7A4" w14:textId="55CE13F7" w:rsidR="00A57815" w:rsidRPr="00A57815" w:rsidRDefault="00A57815" w:rsidP="00A57815">
                      <w:bookmarkStart w:id="1" w:name="_GoBack"/>
                      <w:r>
                        <w:rPr>
                          <w:b/>
                          <w:bCs/>
                        </w:rPr>
                        <w:t xml:space="preserve">Supplementary </w:t>
                      </w:r>
                      <w:r w:rsidRPr="00A57815">
                        <w:rPr>
                          <w:b/>
                          <w:bCs/>
                        </w:rPr>
                        <w:t xml:space="preserve">Figure </w:t>
                      </w:r>
                      <w:r>
                        <w:rPr>
                          <w:b/>
                          <w:bCs/>
                        </w:rPr>
                        <w:t>1</w:t>
                      </w:r>
                      <w:r w:rsidRPr="00A57815">
                        <w:t xml:space="preserve">: The most common biochemical tests requested for PNPO diagnosis (2002-2020)   </w:t>
                      </w:r>
                    </w:p>
                    <w:bookmarkEnd w:id="1"/>
                    <w:p w14:paraId="71877412" w14:textId="77777777" w:rsidR="00A57815" w:rsidRDefault="00A57815"/>
                  </w:txbxContent>
                </v:textbox>
              </v:shape>
            </w:pict>
          </mc:Fallback>
        </mc:AlternateContent>
      </w:r>
      <w:r w:rsidRPr="00A57815">
        <w:drawing>
          <wp:inline distT="0" distB="0" distL="0" distR="0" wp14:anchorId="01EF446A" wp14:editId="36959CB4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748E3" w:rsidSect="00150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815"/>
    <w:rsid w:val="0015029F"/>
    <w:rsid w:val="008748E3"/>
    <w:rsid w:val="00A57815"/>
    <w:rsid w:val="00C7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41EDD"/>
  <w15:chartTrackingRefBased/>
  <w15:docId w15:val="{E77E7A9D-4A40-5B4F-99B0-7F8D4E33D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7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18T17:11:00Z</dcterms:created>
  <dcterms:modified xsi:type="dcterms:W3CDTF">2020-07-18T17:11:00Z</dcterms:modified>
</cp:coreProperties>
</file>